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F6E0FB" w14:textId="1AD497EB" w:rsidR="00806A8E" w:rsidRPr="007B466F" w:rsidRDefault="00806A8E" w:rsidP="00806A8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B466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FC32EB">
        <w:rPr>
          <w:rFonts w:ascii="Times New Roman" w:hAnsi="Times New Roman" w:cs="Times New Roman" w:hint="eastAsia"/>
          <w:b/>
          <w:bCs/>
          <w:sz w:val="20"/>
          <w:szCs w:val="20"/>
        </w:rPr>
        <w:t>file 8</w:t>
      </w:r>
      <w:r w:rsidRPr="007B466F">
        <w:rPr>
          <w:rFonts w:ascii="Times New Roman" w:hAnsi="Times New Roman" w:cs="Times New Roman"/>
          <w:b/>
          <w:bCs/>
          <w:sz w:val="20"/>
          <w:szCs w:val="20"/>
        </w:rPr>
        <w:t xml:space="preserve"> ROC curve of age, MYOACT score, LDH, IL-6 and IL-17A before transferring to binary variables</w:t>
      </w:r>
    </w:p>
    <w:p w14:paraId="5321B7C7" w14:textId="77777777" w:rsidR="00806A8E" w:rsidRPr="007B466F" w:rsidRDefault="00806A8E" w:rsidP="00806A8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466F">
        <w:rPr>
          <w:rFonts w:ascii="Times New Roman" w:hAnsi="Times New Roman" w:cs="Times New Roman"/>
          <w:sz w:val="20"/>
          <w:szCs w:val="20"/>
        </w:rPr>
        <w:t>A. ROC curve of age;</w:t>
      </w:r>
    </w:p>
    <w:p w14:paraId="4F9428C8" w14:textId="77777777" w:rsidR="00806A8E" w:rsidRPr="007B466F" w:rsidRDefault="00806A8E" w:rsidP="00806A8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466F">
        <w:rPr>
          <w:rFonts w:ascii="Times New Roman" w:hAnsi="Times New Roman" w:cs="Times New Roman"/>
          <w:sz w:val="20"/>
          <w:szCs w:val="20"/>
        </w:rPr>
        <w:t>B. ROC curve of MYOACT score;</w:t>
      </w:r>
    </w:p>
    <w:p w14:paraId="01ED522F" w14:textId="77777777" w:rsidR="00806A8E" w:rsidRPr="007B466F" w:rsidRDefault="00806A8E" w:rsidP="00806A8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466F">
        <w:rPr>
          <w:rFonts w:ascii="Times New Roman" w:hAnsi="Times New Roman" w:cs="Times New Roman"/>
          <w:sz w:val="20"/>
          <w:szCs w:val="20"/>
        </w:rPr>
        <w:t>C. ROC curve of LDH;</w:t>
      </w:r>
    </w:p>
    <w:p w14:paraId="08767A2B" w14:textId="77777777" w:rsidR="00806A8E" w:rsidRPr="007B466F" w:rsidRDefault="00806A8E" w:rsidP="00806A8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466F">
        <w:rPr>
          <w:rFonts w:ascii="Times New Roman" w:hAnsi="Times New Roman" w:cs="Times New Roman"/>
          <w:sz w:val="20"/>
          <w:szCs w:val="20"/>
        </w:rPr>
        <w:t>D. ROC curve of IL-6;</w:t>
      </w:r>
    </w:p>
    <w:p w14:paraId="443973BA" w14:textId="77777777" w:rsidR="00806A8E" w:rsidRPr="007B466F" w:rsidRDefault="00806A8E" w:rsidP="00806A8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466F">
        <w:rPr>
          <w:rFonts w:ascii="Times New Roman" w:hAnsi="Times New Roman" w:cs="Times New Roman"/>
          <w:sz w:val="20"/>
          <w:szCs w:val="20"/>
        </w:rPr>
        <w:t>E. ROC curve of IL-17A.</w:t>
      </w:r>
    </w:p>
    <w:p w14:paraId="6B198891" w14:textId="77777777" w:rsidR="00806A8E" w:rsidRPr="007B466F" w:rsidRDefault="00806A8E" w:rsidP="00806A8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466F">
        <w:rPr>
          <w:rFonts w:ascii="Times New Roman" w:hAnsi="Times New Roman" w:cs="Times New Roman"/>
          <w:sz w:val="20"/>
          <w:szCs w:val="20"/>
        </w:rPr>
        <w:t xml:space="preserve">ROC: Receiver operating characteristics; MYOACT: </w:t>
      </w:r>
      <w:r w:rsidRPr="007B466F">
        <w:rPr>
          <w:rFonts w:ascii="Times New Roman" w:hAnsi="Times New Roman" w:cs="Times New Roman"/>
          <w:sz w:val="20"/>
          <w:szCs w:val="20"/>
          <w:shd w:val="clear" w:color="auto" w:fill="FFFFFF"/>
        </w:rPr>
        <w:t>Myositis Disease Activity Assessment Visual Analogue Scales</w:t>
      </w:r>
      <w:r w:rsidRPr="007B466F">
        <w:rPr>
          <w:rFonts w:ascii="Times New Roman" w:hAnsi="Times New Roman" w:cs="Times New Roman"/>
          <w:sz w:val="20"/>
          <w:szCs w:val="20"/>
        </w:rPr>
        <w:t xml:space="preserve">; LDH: </w:t>
      </w:r>
      <w:r w:rsidRPr="007B466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lactate dehydrogenase</w:t>
      </w:r>
      <w:r w:rsidRPr="007B466F">
        <w:rPr>
          <w:rFonts w:ascii="Times New Roman" w:hAnsi="Times New Roman" w:cs="Times New Roman"/>
          <w:sz w:val="20"/>
          <w:szCs w:val="20"/>
        </w:rPr>
        <w:t xml:space="preserve">; IL: Interleukin. </w:t>
      </w:r>
    </w:p>
    <w:p w14:paraId="4D9903B5" w14:textId="60FD15D0" w:rsidR="00806A8E" w:rsidRPr="007B466F" w:rsidRDefault="00D85176" w:rsidP="00806A8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683AB4EF" wp14:editId="7F6CCF5F">
            <wp:extent cx="5274310" cy="3629660"/>
            <wp:effectExtent l="0" t="0" r="2540" b="8890"/>
            <wp:docPr id="19775612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561281" name="图片 197756128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2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0194A" w14:textId="77777777" w:rsidR="00806A8E" w:rsidRPr="007B466F" w:rsidRDefault="00806A8E" w:rsidP="00806A8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26E2762" w14:textId="77777777" w:rsidR="00E90F40" w:rsidRDefault="00E90F40"/>
    <w:sectPr w:rsidR="00E90F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51F37F" w14:textId="77777777" w:rsidR="001467C1" w:rsidRDefault="001467C1" w:rsidP="00806A8E">
      <w:r>
        <w:separator/>
      </w:r>
    </w:p>
  </w:endnote>
  <w:endnote w:type="continuationSeparator" w:id="0">
    <w:p w14:paraId="578429A3" w14:textId="77777777" w:rsidR="001467C1" w:rsidRDefault="001467C1" w:rsidP="00806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8DA1CA" w14:textId="77777777" w:rsidR="001467C1" w:rsidRDefault="001467C1" w:rsidP="00806A8E">
      <w:r>
        <w:separator/>
      </w:r>
    </w:p>
  </w:footnote>
  <w:footnote w:type="continuationSeparator" w:id="0">
    <w:p w14:paraId="1DE90539" w14:textId="77777777" w:rsidR="001467C1" w:rsidRDefault="001467C1" w:rsidP="00806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F40"/>
    <w:rsid w:val="001467C1"/>
    <w:rsid w:val="00806A8E"/>
    <w:rsid w:val="00CB6BB5"/>
    <w:rsid w:val="00D85176"/>
    <w:rsid w:val="00E90F40"/>
    <w:rsid w:val="00ED3227"/>
    <w:rsid w:val="00FC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6C2D4D"/>
  <w15:chartTrackingRefBased/>
  <w15:docId w15:val="{55BADE0D-AB20-4E8F-953F-A1992694D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6A8E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6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06A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6A8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06A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liangzju@outlook.com</dc:creator>
  <cp:keywords/>
  <dc:description/>
  <cp:lastModifiedBy>collinliangzju@outlook.com</cp:lastModifiedBy>
  <cp:revision>2</cp:revision>
  <dcterms:created xsi:type="dcterms:W3CDTF">2024-04-01T12:51:00Z</dcterms:created>
  <dcterms:modified xsi:type="dcterms:W3CDTF">2024-04-01T12:51:00Z</dcterms:modified>
</cp:coreProperties>
</file>